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688" w:hanging="0"/>
        <w:rPr/>
      </w:pPr>
      <w:r>
        <w:rPr>
          <w:rFonts w:cs="Arial" w:ascii="Helvetica" w:hAnsi="Helvetica"/>
          <w:b/>
        </w:rPr>
        <w:t>Additional data file 6</w:t>
      </w:r>
      <w:r>
        <w:rPr>
          <w:rFonts w:cs="Arial" w:ascii="Helvetica" w:hAnsi="Helvetica"/>
        </w:rPr>
        <w:t xml:space="preserve"> Genes belonging to the GO category “Development” that are downregulated at least 2-fold </w:t>
      </w:r>
      <w:r>
        <w:rPr>
          <w:rFonts w:cs="Helvetica" w:ascii="Helvetica" w:hAnsi="Helvetica"/>
        </w:rPr>
        <w:t>(ttest&lt;0.01)</w:t>
      </w:r>
      <w:r>
        <w:rPr>
          <w:rFonts w:cs="Arial" w:ascii="Helvetica" w:hAnsi="Helvetica"/>
        </w:rPr>
        <w:t xml:space="preserve"> in the BMP2</w:t>
      </w:r>
      <w:r>
        <w:rPr>
          <w:rFonts w:cs="Arial" w:ascii="Helvetica" w:hAnsi="Helvetica"/>
          <w:vertAlign w:val="superscript"/>
        </w:rPr>
        <w:t>+</w:t>
      </w:r>
      <w:r>
        <w:rPr>
          <w:rFonts w:cs="Arial" w:ascii="Helvetica" w:hAnsi="Helvetica"/>
        </w:rPr>
        <w:t xml:space="preserve"> cells compared to the control cells in the 7 days old EBs.</w:t>
      </w:r>
    </w:p>
    <w:p>
      <w:pPr>
        <w:pStyle w:val="Normal"/>
        <w:rPr>
          <w:rFonts w:ascii="Helvetica" w:hAnsi="Helvetica" w:cs="Arial"/>
          <w:sz w:val="20"/>
        </w:rPr>
      </w:pPr>
      <w:r>
        <w:rPr>
          <w:rFonts w:cs="Arial" w:ascii="Helvetica" w:hAnsi="Helvetica"/>
          <w:sz w:val="20"/>
        </w:rPr>
      </w:r>
    </w:p>
    <w:tbl>
      <w:tblPr>
        <w:tblW w:w="901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826"/>
        <w:gridCol w:w="5621"/>
        <w:gridCol w:w="1568"/>
      </w:tblGrid>
      <w:tr>
        <w:trPr>
          <w:trHeight w:val="255" w:hRule="atLeast"/>
        </w:trPr>
        <w:tc>
          <w:tcPr>
            <w:tcW w:w="182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5"/>
              <w:rPr>
                <w:rFonts w:ascii="Helvetica" w:hAnsi="Helvetica" w:eastAsia="Arial Unicode MS" w:cs="Helvetica"/>
                <w:sz w:val="20"/>
                <w:szCs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  <w:t>Affymetrix ID</w:t>
            </w:r>
          </w:p>
        </w:tc>
        <w:tc>
          <w:tcPr>
            <w:tcW w:w="562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5"/>
              <w:rPr>
                <w:rFonts w:ascii="Helvetica" w:hAnsi="Helvetica" w:eastAsia="Arial Unicode MS" w:cs="Helvetica"/>
                <w:sz w:val="20"/>
                <w:szCs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  <w:t>Gene Name</w:t>
            </w:r>
          </w:p>
        </w:tc>
        <w:tc>
          <w:tcPr>
            <w:tcW w:w="1568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Heading5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 xml:space="preserve">Fold Change </w:t>
            </w:r>
          </w:p>
          <w:p>
            <w:pPr>
              <w:pStyle w:val="Normal"/>
              <w:jc w:val="center"/>
              <w:rPr>
                <w:rFonts w:ascii="Helvetica" w:hAnsi="Helvetica" w:cs="Arial"/>
                <w:bCs/>
                <w:sz w:val="20"/>
                <w:szCs w:val="16"/>
              </w:rPr>
            </w:pPr>
            <w:r>
              <w:rPr>
                <w:rFonts w:cs="Arial" w:ascii="Helvetica" w:hAnsi="Helvetica"/>
                <w:bCs/>
                <w:sz w:val="20"/>
                <w:szCs w:val="16"/>
              </w:rPr>
              <w:t>BMP2</w:t>
            </w:r>
            <w:r>
              <w:rPr>
                <w:rFonts w:cs="Arial" w:ascii="Helvetica" w:hAnsi="Helvetica"/>
                <w:bCs/>
                <w:sz w:val="20"/>
                <w:szCs w:val="16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rFonts w:ascii="Helvetica" w:hAnsi="Helvetica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Helvetica" w:hAnsi="Helvetica"/>
                <w:bCs/>
                <w:i/>
                <w:iCs/>
                <w:sz w:val="20"/>
                <w:szCs w:val="16"/>
              </w:rPr>
              <w:t>vs.</w:t>
            </w:r>
            <w:r>
              <w:rPr>
                <w:rFonts w:cs="Arial" w:ascii="Helvetica" w:hAnsi="Helvetica"/>
                <w:bCs/>
                <w:sz w:val="20"/>
                <w:szCs w:val="16"/>
              </w:rPr>
              <w:t xml:space="preserve"> BMP2</w:t>
            </w:r>
            <w:r>
              <w:rPr>
                <w:rFonts w:cs="Arial" w:ascii="Helvetica" w:hAnsi="Helvetica"/>
                <w:bCs/>
                <w:sz w:val="20"/>
                <w:szCs w:val="16"/>
                <w:vertAlign w:val="superscript"/>
              </w:rPr>
              <w:t xml:space="preserve"> </w:t>
            </w:r>
            <w:r>
              <w:rPr>
                <w:rFonts w:cs="Arial" w:ascii="Helvetica" w:hAnsi="Helvetica"/>
                <w:bCs/>
                <w:sz w:val="20"/>
                <w:szCs w:val="16"/>
              </w:rPr>
              <w:t>7d EBs</w:t>
            </w:r>
          </w:p>
        </w:tc>
      </w:tr>
      <w:tr>
        <w:trPr>
          <w:trHeight w:val="255" w:hRule="atLeast"/>
        </w:trPr>
        <w:tc>
          <w:tcPr>
            <w:tcW w:w="1826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48254_at </w:t>
            </w:r>
          </w:p>
        </w:tc>
        <w:tc>
          <w:tcPr>
            <w:tcW w:w="5621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pleiotrophin </w:t>
            </w:r>
          </w:p>
        </w:tc>
        <w:tc>
          <w:tcPr>
            <w:tcW w:w="1568" w:type="dxa"/>
            <w:tcBorders>
              <w:top w:val="single" w:sz="6" w:space="0" w:color="808080"/>
            </w:tcBorders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39.8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19304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brachyury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30.0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36869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sonic hedgehog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13.2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56010_x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hairy and enhancer of split 5 (drosophila)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9.8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42025_a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zinc finger and btb domain containing 16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9.8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54830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fibrillin 2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9.1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25926_a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orthodenticle homolog 2 (drosophila)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7.8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18376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fibroblast growth factor 15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7.1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57424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eyes absent 1 homolog (drosophila)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6.9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34458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follistatin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6.8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28853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patched homolog 1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6.6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19485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forkhead box c1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6.6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15999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hairy/enhancer-of-split related with yrpw motif 1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6.0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58232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dickkopf homolog 1 (xenopus laevis)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6.0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20604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homeo box gene expressed in es cells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5.9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21917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platelet derived growth factor receptor, alpha polypeptide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5.4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18084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neuropilin 1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5.3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48710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chemokine (c-x-c motif) receptor 4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5.1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48510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ephrin a1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5.1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25978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myocardin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5.1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24254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interferon induced transmembrane protein 1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5.1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50567_a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procollagen, type ii, alpha 1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5.1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51882_a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fibroblast growth factor 8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4.8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50803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neurotrophin 3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4.5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23250_a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transforming growth factor, beta 2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4.4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17574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chemokine (c-x-c motif) ligand 12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4.4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20425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pr domain containing 1, with znf domain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4.3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18496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forkhead box a1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4.0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18102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hairy and enhancer of split 1 (drosophila)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4.0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34070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jagged 1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3.8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18910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bone morphogenetic protein 7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3.8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25016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eph receptor b2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3.7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26955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procollagen, type xviii, alpha 1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3.6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18815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cadherin 2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3.6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17092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parathyroid hormone receptor 1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3.5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17104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epithelial membrane protein 3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3.5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52519_a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Helvetica" w:hAnsi="Helvetica"/>
                <w:sz w:val="20"/>
                <w:szCs w:val="20"/>
                <w:lang w:val="de-DE"/>
              </w:rPr>
              <w:t xml:space="preserve">zinc finger protein 36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3.5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19297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histocompatibility 2, o region alpha locus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3.4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36791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wingless-related mmtv integration site 5a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3.4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23428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receptor tyrosine kinase-like orphan receptor 2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3.3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18733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twist gene homolog 1 (drosophila)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3.3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37779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forkhead box h1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3.1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33985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abl-interactor 2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3.1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18471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placental growth factor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3.1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54675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thyroid hormone receptor alpha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3.1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48619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7-dehydrocholesterol reductase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3.0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25383_a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pre b-cell leukemia transcription factor 1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3.0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41743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paired box gene 3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3.0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22889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protocadherin 18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2.9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51428_x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egf-like domain 7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2.9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24050_s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fibroblast growth factor receptor 1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2.9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23635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bone morphogenetic protein 2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2.9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36475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nuclear receptor subfamily 2, group f, member 2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2.8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38883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fibroblast growth factor 5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2.8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17932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interleukin 18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2.8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27100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meteorin, glial cell differentiation regulator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2.7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35911_s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tata box binding protein-like 1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2.7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27049_s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smoothened homolog (drosophila)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2.7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22748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zinc finger homeobox 1b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2.7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48694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jun oncogene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2.6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16155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high mobility group box 3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2.6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24552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caspase 8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2.6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51538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sry-box containing gene 9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2.5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27161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riken cdna 6530404a22 gene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2.5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49031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cbp/p300-interacting transactivator with glu/asp-rich carboxy-terminal domain 1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2.5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35807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cell division cycle 42 homolog (s. cerevisiae)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2.5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55592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loop tail associated protein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2.3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16621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lethal giant larvae homolog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2.3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34920_a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ena-vasodilator stimulated phosphoprotein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2.3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24797_a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paired-like homeodomain transcription factor 2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2.3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30295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guanine nucleotide binding protein, alpha 13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2.2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47720_x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protein kinase, camp dependent, catalytic, alpha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2.2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50782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wingless-related mmtv integration site 4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2.2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17542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ribosomal protein s6 kinase, related sequence 1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2.2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17586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timeless homolog (drosophila)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2.2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49522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unc-5 homolog c (c. elegans)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2.2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50388_s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twisted gastrulation homolog 1 (drosophila)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2.1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22300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noggin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2.1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37347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endothelin receptor type b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2.0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25558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kinesin light chain 3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2.0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40926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fms-like tyrosine kinase 1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2.0</w:t>
            </w:r>
          </w:p>
        </w:tc>
      </w:tr>
      <w:tr>
        <w:trPr>
          <w:trHeight w:val="255" w:hRule="atLeast"/>
        </w:trPr>
        <w:tc>
          <w:tcPr>
            <w:tcW w:w="1826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1420565_at </w:t>
            </w:r>
          </w:p>
        </w:tc>
        <w:tc>
          <w:tcPr>
            <w:tcW w:w="5621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 xml:space="preserve">homeo box a1 </w:t>
            </w:r>
          </w:p>
        </w:tc>
        <w:tc>
          <w:tcPr>
            <w:tcW w:w="1568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2.0</w:t>
            </w:r>
          </w:p>
        </w:tc>
      </w:tr>
    </w:tbl>
    <w:p>
      <w:pPr>
        <w:pStyle w:val="Normal"/>
        <w:rPr>
          <w:rFonts w:ascii="Helvetica" w:hAnsi="Helvetica" w:cs="Helvetica"/>
          <w:sz w:val="16"/>
        </w:rPr>
      </w:pPr>
      <w:r>
        <w:rPr>
          <w:rFonts w:cs="Helvetica" w:ascii="Helvetica" w:hAnsi="Helvetica"/>
          <w:sz w:val="16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  <w:bCs/>
      <w:sz w:val="20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Arial" w:hAnsi="Arial" w:cs="Arial"/>
      <w:b/>
      <w:bCs/>
      <w:sz w:val="1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4T10:31:00Z</dcterms:created>
  <dc:creator>profil</dc:creator>
  <dc:description/>
  <dc:language>en-US</dc:language>
  <cp:lastModifiedBy>Shuhua</cp:lastModifiedBy>
  <dcterms:modified xsi:type="dcterms:W3CDTF">2007-05-24T10:31:00Z</dcterms:modified>
  <cp:revision>2</cp:revision>
  <dc:subject/>
  <dc:title>Affymetrix I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556819029</vt:r8>
  </property>
  <property fmtid="{D5CDD505-2E9C-101B-9397-08002B2CF9AE}" pid="3" name="_AuthorEmail">
    <vt:lpwstr>a.sachinidis@uni-koeln.de</vt:lpwstr>
  </property>
  <property fmtid="{D5CDD505-2E9C-101B-9397-08002B2CF9AE}" pid="4" name="_AuthorEmailDisplayName">
    <vt:lpwstr>Agapios Sachinidis</vt:lpwstr>
  </property>
  <property fmtid="{D5CDD505-2E9C-101B-9397-08002B2CF9AE}" pid="5" name="_EmailSubject">
    <vt:lpwstr>BMP2 Manuscript</vt:lpwstr>
  </property>
  <property fmtid="{D5CDD505-2E9C-101B-9397-08002B2CF9AE}" pid="6" name="_PreviousAdHocReviewCycleID">
    <vt:r8>638037809</vt:r8>
  </property>
</Properties>
</file>